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A3086" w14:textId="77777777" w:rsidR="00D779B1" w:rsidRPr="002A2292" w:rsidRDefault="00D779B1" w:rsidP="00D779B1">
      <w:pPr>
        <w:ind w:left="360"/>
        <w:rPr>
          <w:b/>
          <w:bCs/>
        </w:rPr>
      </w:pPr>
      <w:r w:rsidRPr="002A2292">
        <w:rPr>
          <w:b/>
          <w:bCs/>
        </w:rPr>
        <w:t>Supplementary Figures</w:t>
      </w:r>
    </w:p>
    <w:p w14:paraId="10E4644B" w14:textId="77777777" w:rsidR="00D779B1" w:rsidRPr="002A2292" w:rsidRDefault="00D779B1" w:rsidP="00D779B1">
      <w:pPr>
        <w:ind w:left="360"/>
      </w:pPr>
      <w:r w:rsidRPr="002A2292">
        <w:rPr>
          <w:b/>
          <w:bCs/>
        </w:rPr>
        <w:t>Figure S1:</w:t>
      </w:r>
      <w:r>
        <w:t xml:space="preserve"> </w:t>
      </w:r>
      <w:r w:rsidRPr="002A2292">
        <w:t xml:space="preserve">A) Histogram of SASP related cytokines in peripheral blood </w:t>
      </w:r>
      <w:proofErr w:type="gramStart"/>
      <w:r w:rsidRPr="002A2292">
        <w:t>after  CCl</w:t>
      </w:r>
      <w:proofErr w:type="gramEnd"/>
      <w:r w:rsidRPr="002A2292">
        <w:t xml:space="preserve">4 induced liver damage. Control are untreated the three other mouse groups are treated either with Seno Vax or </w:t>
      </w:r>
      <w:proofErr w:type="spellStart"/>
      <w:proofErr w:type="gramStart"/>
      <w:r w:rsidRPr="002A2292">
        <w:t>pMSC</w:t>
      </w:r>
      <w:proofErr w:type="spellEnd"/>
      <w:r w:rsidRPr="002A2292">
        <w:t xml:space="preserve">  alone</w:t>
      </w:r>
      <w:proofErr w:type="gramEnd"/>
      <w:r w:rsidRPr="002A2292">
        <w:t xml:space="preserve"> or a combination of Seno Vax with </w:t>
      </w:r>
      <w:proofErr w:type="spellStart"/>
      <w:r w:rsidRPr="002A2292">
        <w:t>pMSC</w:t>
      </w:r>
      <w:proofErr w:type="spellEnd"/>
      <w:r w:rsidRPr="002A2292">
        <w:t>.  B) Heatmap of pairwise comparison between expression level of 4 cytokines in CCL4 induced liver damage. All treatments induced significant reduction of SASP related cytokines with respect to control condition where liver damage is left untreated.</w:t>
      </w:r>
    </w:p>
    <w:p w14:paraId="24E85309" w14:textId="77777777" w:rsidR="00D779B1" w:rsidRPr="002A2292" w:rsidRDefault="00D779B1" w:rsidP="00D779B1">
      <w:pPr>
        <w:ind w:left="360"/>
      </w:pPr>
      <w:r w:rsidRPr="002A2292">
        <w:rPr>
          <w:b/>
          <w:bCs/>
        </w:rPr>
        <w:t>Figure S2:</w:t>
      </w:r>
      <w:r>
        <w:t xml:space="preserve"> </w:t>
      </w:r>
      <w:r w:rsidRPr="002A2292">
        <w:t xml:space="preserve">A) Histogram of SASP related cytokines in peripheral blood </w:t>
      </w:r>
      <w:proofErr w:type="gramStart"/>
      <w:r w:rsidRPr="002A2292">
        <w:t>after  CCl</w:t>
      </w:r>
      <w:proofErr w:type="gramEnd"/>
      <w:r w:rsidRPr="002A2292">
        <w:t xml:space="preserve">4 induced liver damage. Control are untreated the three other mouse groups are treated either with Seno Vax or </w:t>
      </w:r>
      <w:proofErr w:type="spellStart"/>
      <w:proofErr w:type="gramStart"/>
      <w:r w:rsidRPr="002A2292">
        <w:t>pMSC</w:t>
      </w:r>
      <w:proofErr w:type="spellEnd"/>
      <w:r w:rsidRPr="002A2292">
        <w:t xml:space="preserve">  alone</w:t>
      </w:r>
      <w:proofErr w:type="gramEnd"/>
      <w:r w:rsidRPr="002A2292">
        <w:t xml:space="preserve"> or a combination of Seno Vax with </w:t>
      </w:r>
      <w:proofErr w:type="spellStart"/>
      <w:r w:rsidRPr="002A2292">
        <w:t>pMSC</w:t>
      </w:r>
      <w:proofErr w:type="spellEnd"/>
      <w:r w:rsidRPr="002A2292">
        <w:t>.  B) Heatmap of pairwise comparison between expression level of 4 cytokines in CCL4 induced liver damage. All treatments induced significant reduction of SASP related cytokines with respect to control condition where liver damage is left untreated</w:t>
      </w:r>
      <w:r>
        <w:t xml:space="preserve"> </w:t>
      </w:r>
      <w:r w:rsidRPr="00DD68D4">
        <w:t>(N= 10 mice per group</w:t>
      </w:r>
      <w:proofErr w:type="gramStart"/>
      <w:r w:rsidRPr="00DD68D4">
        <w:t>).</w:t>
      </w:r>
      <w:r w:rsidRPr="002A2292">
        <w:t>.</w:t>
      </w:r>
      <w:proofErr w:type="gramEnd"/>
    </w:p>
    <w:p w14:paraId="7FC6462D" w14:textId="77777777" w:rsidR="00D779B1" w:rsidRPr="002A2292" w:rsidRDefault="00D779B1" w:rsidP="00D779B1">
      <w:pPr>
        <w:ind w:left="360"/>
      </w:pPr>
      <w:r w:rsidRPr="002A2292">
        <w:rPr>
          <w:b/>
          <w:bCs/>
        </w:rPr>
        <w:t>Figure S3</w:t>
      </w:r>
      <w:r w:rsidRPr="002A2292">
        <w:t>:</w:t>
      </w:r>
      <w:r>
        <w:t xml:space="preserve"> </w:t>
      </w:r>
      <w:r w:rsidRPr="002A2292">
        <w:t xml:space="preserve">A) Histogram of ALT and AST CCl4 induced liver damage. Control are untreated the three other mouse groups are treated either with </w:t>
      </w:r>
      <w:proofErr w:type="spellStart"/>
      <w:r w:rsidRPr="002A2292">
        <w:t>SenoVax</w:t>
      </w:r>
      <w:proofErr w:type="spellEnd"/>
      <w:r w:rsidRPr="002A2292">
        <w:t xml:space="preserve"> or </w:t>
      </w:r>
      <w:proofErr w:type="spellStart"/>
      <w:proofErr w:type="gramStart"/>
      <w:r w:rsidRPr="002A2292">
        <w:t>pMSC</w:t>
      </w:r>
      <w:proofErr w:type="spellEnd"/>
      <w:r w:rsidRPr="002A2292">
        <w:t xml:space="preserve">  alone</w:t>
      </w:r>
      <w:proofErr w:type="gramEnd"/>
      <w:r w:rsidRPr="002A2292">
        <w:t xml:space="preserve"> or a combination of Seno Vax with </w:t>
      </w:r>
      <w:proofErr w:type="spellStart"/>
      <w:r w:rsidRPr="002A2292">
        <w:t>pMSC</w:t>
      </w:r>
      <w:proofErr w:type="spellEnd"/>
      <w:r w:rsidRPr="002A2292">
        <w:t xml:space="preserve">.  B) Heatmap of pairwise comparison between expression level of AST and ALT </w:t>
      </w:r>
      <w:proofErr w:type="gramStart"/>
      <w:r w:rsidRPr="002A2292">
        <w:t>in  CCL</w:t>
      </w:r>
      <w:proofErr w:type="gramEnd"/>
      <w:r w:rsidRPr="002A2292">
        <w:t>4 induced liver damage. All treatments induced significant reduction of ALT and AST with respect to control condition where liver damage is left untreated</w:t>
      </w:r>
      <w:r>
        <w:t xml:space="preserve"> </w:t>
      </w:r>
      <w:r w:rsidRPr="00DD68D4">
        <w:t>(N= 10 mice per group</w:t>
      </w:r>
      <w:proofErr w:type="gramStart"/>
      <w:r w:rsidRPr="00DD68D4">
        <w:t>).</w:t>
      </w:r>
      <w:r w:rsidRPr="002A2292">
        <w:t>.</w:t>
      </w:r>
      <w:proofErr w:type="gramEnd"/>
    </w:p>
    <w:p w14:paraId="747F183E" w14:textId="77777777" w:rsidR="00D779B1" w:rsidRDefault="00D779B1" w:rsidP="00D779B1">
      <w:pPr>
        <w:ind w:left="360"/>
      </w:pPr>
      <w:r w:rsidRPr="002A2292">
        <w:rPr>
          <w:b/>
          <w:bCs/>
        </w:rPr>
        <w:t>Figure S4:</w:t>
      </w:r>
      <w:r>
        <w:t xml:space="preserve"> </w:t>
      </w:r>
      <w:r w:rsidRPr="002A2292">
        <w:t xml:space="preserve">A) Biomarker expression in accelerated aging Doxorubicin was administered to induce accelerated aging followed by administration of </w:t>
      </w:r>
      <w:proofErr w:type="spellStart"/>
      <w:r w:rsidRPr="002A2292">
        <w:t>SenoVax</w:t>
      </w:r>
      <w:proofErr w:type="spellEnd"/>
      <w:r w:rsidRPr="002A2292">
        <w:t xml:space="preserve">, </w:t>
      </w:r>
      <w:proofErr w:type="spellStart"/>
      <w:r w:rsidRPr="002A2292">
        <w:t>pMSC</w:t>
      </w:r>
      <w:proofErr w:type="spellEnd"/>
      <w:r w:rsidRPr="002A2292">
        <w:t xml:space="preserve"> and combination.  SASP assessment was performed by ELISA. The histogram represents the mean fold change of concentration in each treatment group with respect to the control group for the 3 timepoints. B) Heatmap of pairwise comparison between expression level of SASP </w:t>
      </w:r>
      <w:proofErr w:type="gramStart"/>
      <w:r w:rsidRPr="002A2292">
        <w:t>in  doxorubicin</w:t>
      </w:r>
      <w:proofErr w:type="gramEnd"/>
      <w:r w:rsidRPr="002A2292">
        <w:t xml:space="preserve">  induced accelerated aging. All treatments induced significant reduction of SASP with respect to control condition where liver damage is left untreated</w:t>
      </w:r>
      <w:r>
        <w:t xml:space="preserve"> </w:t>
      </w:r>
      <w:r w:rsidRPr="00DD68D4">
        <w:t>(N= 10 mice per group</w:t>
      </w:r>
      <w:proofErr w:type="gramStart"/>
      <w:r w:rsidRPr="00DD68D4">
        <w:t>).</w:t>
      </w:r>
      <w:r w:rsidRPr="002A2292">
        <w:t>.</w:t>
      </w:r>
      <w:proofErr w:type="gramEnd"/>
    </w:p>
    <w:p w14:paraId="4AD1F1F1" w14:textId="77777777" w:rsidR="00D779B1" w:rsidRPr="002A2292" w:rsidRDefault="00D779B1" w:rsidP="00D779B1">
      <w:pPr>
        <w:ind w:left="360"/>
      </w:pPr>
      <w:r w:rsidRPr="002A2292">
        <w:rPr>
          <w:b/>
          <w:bCs/>
        </w:rPr>
        <w:t>Figure S5:</w:t>
      </w:r>
      <w:r>
        <w:t xml:space="preserve"> </w:t>
      </w:r>
      <w:r w:rsidRPr="002A2292">
        <w:t xml:space="preserve">A) Biomarker expression in accelerated aging Doxorubicin was administered to induce accelerated aging followed by administration of </w:t>
      </w:r>
      <w:proofErr w:type="spellStart"/>
      <w:r w:rsidRPr="002A2292">
        <w:t>SenoVax</w:t>
      </w:r>
      <w:proofErr w:type="spellEnd"/>
      <w:r w:rsidRPr="002A2292">
        <w:t xml:space="preserve">, </w:t>
      </w:r>
      <w:proofErr w:type="spellStart"/>
      <w:r w:rsidRPr="002A2292">
        <w:t>pMSC</w:t>
      </w:r>
      <w:proofErr w:type="spellEnd"/>
      <w:r w:rsidRPr="002A2292">
        <w:t xml:space="preserve"> and combination.  Regenerative factor assessment was performed by ELISA. The histogram represents the mean fold change of concentration in each treatment group with respect to the control group for the 3 timepoints. B) Heatmap of pairwise comparison between expression level of Regenerative factor </w:t>
      </w:r>
      <w:proofErr w:type="gramStart"/>
      <w:r w:rsidRPr="002A2292">
        <w:t>in  doxorubicin</w:t>
      </w:r>
      <w:proofErr w:type="gramEnd"/>
      <w:r w:rsidRPr="002A2292">
        <w:t xml:space="preserve">  induced accelerated aging. All treatments induced significant reduction of Regenerative factor with respect to control condition where liver damage is left untreated</w:t>
      </w:r>
      <w:r>
        <w:t xml:space="preserve"> </w:t>
      </w:r>
      <w:r w:rsidRPr="00DD68D4">
        <w:t>(N= 10 mice per group</w:t>
      </w:r>
      <w:proofErr w:type="gramStart"/>
      <w:r w:rsidRPr="00DD68D4">
        <w:t>).</w:t>
      </w:r>
      <w:r w:rsidRPr="002A2292">
        <w:t>.</w:t>
      </w:r>
      <w:proofErr w:type="gramEnd"/>
    </w:p>
    <w:p w14:paraId="733B8849" w14:textId="77777777" w:rsidR="00D779B1" w:rsidRPr="002A2292" w:rsidRDefault="00D779B1" w:rsidP="00D779B1">
      <w:pPr>
        <w:ind w:left="360"/>
      </w:pPr>
    </w:p>
    <w:p w14:paraId="4DE83B46" w14:textId="77777777" w:rsidR="00D779B1" w:rsidRDefault="00D779B1" w:rsidP="00D779B1">
      <w:pPr>
        <w:ind w:left="360"/>
      </w:pPr>
    </w:p>
    <w:p w14:paraId="2386F4E2" w14:textId="77777777" w:rsidR="002B4349" w:rsidRDefault="002B4349"/>
    <w:sectPr w:rsidR="002B4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B1"/>
    <w:rsid w:val="002B4349"/>
    <w:rsid w:val="00772BFF"/>
    <w:rsid w:val="00794CFD"/>
    <w:rsid w:val="00810FF7"/>
    <w:rsid w:val="00AE218D"/>
    <w:rsid w:val="00D7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7BDFF"/>
  <w15:chartTrackingRefBased/>
  <w15:docId w15:val="{E8D599F9-811E-47E0-B709-295182557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9B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9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9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9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9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9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9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9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9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9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9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9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9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9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D77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9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D77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9B1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D77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9B1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D779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9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9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9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lumalai (Integra)</dc:creator>
  <cp:keywords/>
  <dc:description/>
  <cp:lastModifiedBy>Ramya Elumalai (Integra)</cp:lastModifiedBy>
  <cp:revision>1</cp:revision>
  <dcterms:created xsi:type="dcterms:W3CDTF">2026-04-28T10:07:00Z</dcterms:created>
  <dcterms:modified xsi:type="dcterms:W3CDTF">2026-04-28T10:07:00Z</dcterms:modified>
</cp:coreProperties>
</file>